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Gene-iron association in the dataset of the GIS-consortium. The effect size for the genetic effects on iron levels is expressed as number of SDs from the mean (Z-scores).</w:t>
      </w:r>
    </w:p>
    <w:tbl>
      <w:tblPr>
        <w:tblW w:w="101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616"/>
        <w:gridCol w:w="1050"/>
        <w:gridCol w:w="1176"/>
        <w:gridCol w:w="1176"/>
        <w:gridCol w:w="1231"/>
        <w:gridCol w:w="1666"/>
        <w:gridCol w:w="1078"/>
        <w:gridCol w:w="1078"/>
      </w:tblGrid>
      <w:tr>
        <w:trPr>
          <w:trHeight w:val="337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. allele / other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uency ref. allel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. sample size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ta (95%CI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Var.</w:t>
            </w:r>
          </w:p>
        </w:tc>
      </w:tr>
      <w:tr>
        <w:trPr>
          <w:trHeight w:val="397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8005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F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 / G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,56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 (0.33-0.41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6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39</w:t>
            </w:r>
          </w:p>
        </w:tc>
      </w:tr>
      <w:tr>
        <w:trPr>
          <w:trHeight w:val="397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9994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F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 / 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,56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 (0.17-0.21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5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5</w:t>
            </w:r>
          </w:p>
        </w:tc>
      </w:tr>
      <w:tr>
        <w:trPr>
          <w:trHeight w:val="397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5579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MPRSS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 / 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,56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 (0.17-0.21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1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26" w:firstLine="42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2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hr., chromosome; SE, standard error; ref. allele, reference alle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% Var., percentage variance explain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requency ref. allele from 1000 Genomes project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851" w:right="851" w:gutter="0" w:header="0" w:top="1985" w:footer="0" w:bottom="22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8BC964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8:56:00Z</dcterms:created>
  <dc:creator>ipichler</dc:creator>
  <dc:description/>
  <dc:language>en-US</dc:language>
  <cp:lastModifiedBy>ipichler</cp:lastModifiedBy>
  <dcterms:modified xsi:type="dcterms:W3CDTF">2013-04-03T08:56:00Z</dcterms:modified>
  <cp:revision>1</cp:revision>
  <dc:subject/>
  <dc:title/>
</cp:coreProperties>
</file>